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</w:pPr>
      <w:r>
        <w:rPr>
          <w:rFonts w:ascii="Times New Roman" w:hAnsi="Times New Roman"/>
          <w:b/>
          <w:bCs/>
        </w:rPr>
        <w:t>Table</w:t>
      </w:r>
      <w:r>
        <w:rPr>
          <w:rFonts w:hint="eastAsia" w:ascii="Times New Roman" w:hAnsi="Times New Roman"/>
          <w:b/>
          <w:bCs/>
        </w:rPr>
        <w:t xml:space="preserve"> </w:t>
      </w:r>
      <w:r>
        <w:rPr>
          <w:rFonts w:hint="eastAsia" w:ascii="Times New Roman" w:hAnsi="Times New Roman"/>
          <w:b/>
          <w:bCs/>
          <w:lang w:val="en-US" w:eastAsia="zh-CN"/>
        </w:rPr>
        <w:t>S</w:t>
      </w:r>
      <w:r>
        <w:rPr>
          <w:rFonts w:hint="eastAsia" w:ascii="Times New Roman" w:hAnsi="Times New Roman"/>
          <w:b/>
          <w:bCs/>
        </w:rPr>
        <w:t>1.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hint="eastAsia" w:ascii="Times New Roman" w:hAnsi="Times New Roman"/>
          <w:b/>
          <w:bCs/>
          <w:lang w:val="en-US" w:eastAsia="zh-CN"/>
        </w:rPr>
        <w:t>The p</w:t>
      </w:r>
      <w:r>
        <w:rPr>
          <w:rFonts w:ascii="Times New Roman" w:hAnsi="Times New Roman"/>
          <w:b/>
          <w:bCs/>
        </w:rPr>
        <w:t xml:space="preserve">rimers </w:t>
      </w:r>
      <w:r>
        <w:rPr>
          <w:rFonts w:hint="eastAsia" w:ascii="Times New Roman" w:hAnsi="Times New Roman"/>
          <w:b/>
          <w:bCs/>
          <w:lang w:val="en-US" w:eastAsia="zh-CN"/>
        </w:rPr>
        <w:t xml:space="preserve">and probes </w:t>
      </w:r>
      <w:r>
        <w:rPr>
          <w:rFonts w:ascii="Times New Roman" w:hAnsi="Times New Roman"/>
          <w:b/>
          <w:bCs/>
        </w:rPr>
        <w:t>used in this study</w:t>
      </w:r>
    </w:p>
    <w:p>
      <w:pPr>
        <w:jc w:val="left"/>
      </w:pPr>
    </w:p>
    <w:tbl>
      <w:tblPr>
        <w:tblStyle w:val="5"/>
        <w:tblW w:w="852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7"/>
        <w:gridCol w:w="69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60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imer name</w:t>
            </w:r>
          </w:p>
        </w:tc>
        <w:tc>
          <w:tcPr>
            <w:tcW w:w="692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quence (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PVX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</w:rPr>
              <w:t>CPm</w:t>
            </w:r>
            <w:r>
              <w:rPr>
                <w:rFonts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CGATTGG</w:t>
            </w:r>
            <w:r>
              <w:rPr>
                <w:rFonts w:ascii="Times New Roman" w:hAnsi="Times New Roman"/>
                <w:sz w:val="18"/>
                <w:szCs w:val="18"/>
                <w:u w:val="single"/>
              </w:rPr>
              <w:t>CGCGCC</w:t>
            </w:r>
            <w:r>
              <w:rPr>
                <w:rFonts w:ascii="Times New Roman" w:hAnsi="Times New Roman"/>
                <w:sz w:val="18"/>
                <w:szCs w:val="18"/>
              </w:rPr>
              <w:t>ATGATGGATGAAAATGAAATCTAT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PVX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</w:rPr>
              <w:t>CPm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CATCGGCGGTCGAC</w:t>
            </w:r>
            <w:r>
              <w:rPr>
                <w:rFonts w:ascii="Times New Roman" w:hAnsi="Times New Roman"/>
                <w:sz w:val="18"/>
                <w:szCs w:val="18"/>
                <w:u w:val="single"/>
              </w:rPr>
              <w:t>GCGGCCGC</w:t>
            </w:r>
            <w:r>
              <w:rPr>
                <w:rFonts w:ascii="Times New Roman" w:hAnsi="Times New Roman"/>
                <w:sz w:val="18"/>
                <w:szCs w:val="18"/>
              </w:rPr>
              <w:t>CTCAGAAAAGCTGACTCGT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VX-CP-qPCR-F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GTCAGCACCAGCTAGC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VX-CP-qPCR-R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CTATCATTTCTGTTTGAGC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SP90-2/qPCR</w:t>
            </w: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F</w:t>
            </w:r>
          </w:p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SP90-2/qPCR</w:t>
            </w: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ZIP60/qPCR</w:t>
            </w: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F</w:t>
            </w:r>
          </w:p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ZIP60/qPCR</w:t>
            </w: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LP4/qPCR</w:t>
            </w: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F</w:t>
            </w:r>
          </w:p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LP4/qPCR</w:t>
            </w: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R</w:t>
            </w:r>
          </w:p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qActin-F</w:t>
            </w:r>
          </w:p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qActin-R</w:t>
            </w:r>
          </w:p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BIN-CPm</w:t>
            </w:r>
            <w:r>
              <w:rPr>
                <w:rFonts w:hint="eastAsia" w:ascii="Times New Roman" w:hAnsi="Times New Roman"/>
                <w:sz w:val="18"/>
                <w:szCs w:val="18"/>
              </w:rPr>
              <w:t>-F</w:t>
            </w:r>
          </w:p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BIN-CPm</w:t>
            </w:r>
            <w:r>
              <w:rPr>
                <w:rFonts w:hint="eastAsia" w:ascii="Times New Roman" w:hAnsi="Times New Roman"/>
                <w:sz w:val="18"/>
                <w:szCs w:val="18"/>
              </w:rPr>
              <w:t>-R</w:t>
            </w:r>
          </w:p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CPm-F</w:t>
            </w: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CPm-R</w:t>
            </w:r>
          </w:p>
        </w:tc>
        <w:tc>
          <w:tcPr>
            <w:tcW w:w="692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GGTCAGCTGGAGTTCAA</w:t>
            </w:r>
          </w:p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GAAGATCCTCGGAATCCAC</w:t>
            </w:r>
          </w:p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TGCTTTGGTTCATGGGCATCAT</w:t>
            </w:r>
          </w:p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AAGACCGTGGTTTCTGCTTCGT</w:t>
            </w:r>
          </w:p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CTTTGAGCAGTCAACACCAAGT</w:t>
            </w:r>
          </w:p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A ACG TGC CCG AGT AAG TGG TTC</w:t>
            </w:r>
          </w:p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CCATTCTCCGTCTTGACT</w:t>
            </w:r>
          </w:p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CAGTCTCGAGTTCCTGTT</w:t>
            </w:r>
          </w:p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TTACGAACGATAG</w:t>
            </w:r>
            <w:r>
              <w:rPr>
                <w:rFonts w:ascii="Times New Roman" w:hAnsi="Times New Roman"/>
                <w:sz w:val="18"/>
                <w:szCs w:val="18"/>
                <w:u w:val="single"/>
              </w:rPr>
              <w:t>GGTACC</w:t>
            </w:r>
            <w:r>
              <w:rPr>
                <w:rFonts w:ascii="Times New Roman" w:hAnsi="Times New Roman"/>
                <w:sz w:val="18"/>
                <w:szCs w:val="18"/>
              </w:rPr>
              <w:t>ATGGATGAAAATGAAATCTATGAG</w:t>
            </w:r>
          </w:p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TAAGGCCTACTAGT</w:t>
            </w:r>
            <w:r>
              <w:rPr>
                <w:rFonts w:ascii="Times New Roman" w:hAnsi="Times New Roman"/>
                <w:sz w:val="18"/>
                <w:szCs w:val="18"/>
                <w:u w:val="single"/>
              </w:rPr>
              <w:t>GGATCC</w:t>
            </w:r>
            <w:r>
              <w:rPr>
                <w:rFonts w:ascii="Times New Roman" w:hAnsi="Times New Roman"/>
                <w:sz w:val="18"/>
                <w:szCs w:val="18"/>
              </w:rPr>
              <w:t>TCAGAAAAGCTGACTCGTGCT</w:t>
            </w:r>
          </w:p>
          <w:p>
            <w:pPr>
              <w:jc w:val="center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CG</w:t>
            </w:r>
            <w:r>
              <w:rPr>
                <w:rFonts w:ascii="Times New Roman" w:hAnsi="Times New Roman"/>
                <w:sz w:val="18"/>
                <w:szCs w:val="18"/>
                <w:u w:val="single"/>
              </w:rPr>
              <w:t>GGATCC</w:t>
            </w:r>
            <w:r>
              <w:rPr>
                <w:rFonts w:ascii="Times New Roman" w:hAnsi="Times New Roman"/>
                <w:sz w:val="18"/>
                <w:szCs w:val="18"/>
              </w:rPr>
              <w:t>ATGGATGAAAATGAAATCTATGAG</w:t>
            </w:r>
          </w:p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CC</w:t>
            </w:r>
            <w:r>
              <w:rPr>
                <w:rFonts w:ascii="Times New Roman" w:hAnsi="Times New Roman"/>
                <w:sz w:val="18"/>
                <w:szCs w:val="18"/>
                <w:u w:val="single"/>
              </w:rPr>
              <w:t>CTCGAG</w:t>
            </w:r>
            <w:r>
              <w:rPr>
                <w:rFonts w:ascii="Times New Roman" w:hAnsi="Times New Roman"/>
                <w:sz w:val="18"/>
                <w:szCs w:val="18"/>
              </w:rPr>
              <w:t>TCAGAAAAGCTGACTCGTGCT</w:t>
            </w:r>
          </w:p>
        </w:tc>
      </w:tr>
    </w:tbl>
    <w:p>
      <w:pPr>
        <w:rPr>
          <w:rFonts w:hint="default" w:ascii="Times New Roman" w:hAnsi="Times New Roman" w:eastAsiaTheme="minorEastAsia"/>
          <w:lang w:val="en-US" w:eastAsia="zh-CN"/>
        </w:rPr>
      </w:pPr>
      <w:r>
        <w:rPr>
          <w:rFonts w:hint="eastAsia" w:ascii="Times New Roman" w:hAnsi="Times New Roman"/>
          <w:lang w:val="en-US" w:eastAsia="zh-CN"/>
        </w:rPr>
        <w:t>Note: The endonuclease site shown by underline.</w:t>
      </w:r>
    </w:p>
    <w:p>
      <w:pPr>
        <w:jc w:val="center"/>
        <w:rPr>
          <w:rFonts w:hint="eastAsia" w:ascii="Times New Roman" w:hAnsi="Times New Roman"/>
          <w:sz w:val="18"/>
          <w:szCs w:val="18"/>
        </w:rPr>
      </w:pPr>
    </w:p>
    <w:p>
      <w:pPr>
        <w:jc w:val="center"/>
        <w:rPr>
          <w:rFonts w:hint="eastAsia" w:ascii="Times New Roman" w:hAnsi="Times New Roman"/>
        </w:rPr>
      </w:pPr>
    </w:p>
    <w:p>
      <w:pPr>
        <w:jc w:val="center"/>
        <w:rPr>
          <w:rFonts w:hint="eastAsia" w:ascii="Times New Roman" w:hAnsi="Times New Roman"/>
        </w:rPr>
      </w:pPr>
    </w:p>
    <w:p>
      <w:pPr>
        <w:jc w:val="center"/>
        <w:rPr>
          <w:rFonts w:hint="eastAsia" w:ascii="Times New Roman" w:hAnsi="Times New Roman"/>
        </w:rPr>
      </w:pPr>
    </w:p>
    <w:p>
      <w:pPr>
        <w:jc w:val="center"/>
        <w:rPr>
          <w:rFonts w:hint="eastAsia" w:ascii="Times New Roman" w:hAnsi="Times New Roman"/>
        </w:rPr>
      </w:pPr>
    </w:p>
    <w:p>
      <w:pPr>
        <w:jc w:val="center"/>
        <w:rPr>
          <w:b/>
          <w:bCs/>
        </w:rPr>
      </w:pPr>
      <w:r>
        <w:rPr>
          <w:rFonts w:ascii="Times New Roman" w:hAnsi="Times New Roman"/>
          <w:b/>
          <w:bCs/>
        </w:rPr>
        <w:t xml:space="preserve">Table </w:t>
      </w:r>
      <w:r>
        <w:rPr>
          <w:rFonts w:hint="eastAsia" w:ascii="Times New Roman" w:hAnsi="Times New Roman"/>
          <w:b/>
          <w:bCs/>
          <w:lang w:val="en-US" w:eastAsia="zh-CN"/>
        </w:rPr>
        <w:t>S</w:t>
      </w:r>
      <w:r>
        <w:rPr>
          <w:rFonts w:hint="eastAsia" w:ascii="Times New Roman" w:hAnsi="Times New Roman"/>
          <w:b/>
          <w:bCs/>
        </w:rPr>
        <w:t>2.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hint="eastAsia" w:ascii="Times New Roman" w:hAnsi="Times New Roman"/>
          <w:b/>
          <w:bCs/>
          <w:lang w:val="en-US" w:eastAsia="zh-CN"/>
        </w:rPr>
        <w:t>The probes</w:t>
      </w:r>
      <w:r>
        <w:rPr>
          <w:rFonts w:ascii="Times New Roman" w:hAnsi="Times New Roman"/>
          <w:b/>
          <w:bCs/>
        </w:rPr>
        <w:t xml:space="preserve"> used for EMSA</w:t>
      </w:r>
    </w:p>
    <w:p>
      <w:pPr>
        <w:jc w:val="left"/>
      </w:pPr>
    </w:p>
    <w:tbl>
      <w:tblPr>
        <w:tblStyle w:val="5"/>
        <w:tblW w:w="852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7"/>
        <w:gridCol w:w="69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60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NA oligos</w:t>
            </w:r>
          </w:p>
        </w:tc>
        <w:tc>
          <w:tcPr>
            <w:tcW w:w="692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ind w:firstLine="1995" w:firstLineChars="95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equenc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iRGFP-guide</w:t>
            </w:r>
          </w:p>
        </w:tc>
        <w:tc>
          <w:tcPr>
            <w:tcW w:w="69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080" w:firstLineChars="6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’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UCAACAGGAUCGAGCUUAAGG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s siRGFP</w:t>
            </w:r>
          </w:p>
        </w:tc>
        <w:tc>
          <w:tcPr>
            <w:tcW w:w="692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ind w:firstLine="1080" w:firstLineChars="600"/>
              <w:rPr>
                <w:rFonts w:hint="eastAsia"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’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UCAACAGGAUCGAGCUUAAGG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3’</w:t>
            </w:r>
          </w:p>
          <w:p>
            <w:pPr>
              <w:ind w:firstLine="1080" w:firstLineChars="60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’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GCAGUUGUCCUAGCUCGAAUU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5’</w:t>
            </w:r>
          </w:p>
        </w:tc>
      </w:tr>
    </w:tbl>
    <w:p>
      <w:pPr>
        <w:jc w:val="center"/>
        <w:rPr>
          <w:rFonts w:ascii="Times New Roman" w:hAnsi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M3M2VkMzQ5ZWVjMDg0ODZiOTlhY2FhOTBlMjgyMjEifQ=="/>
  </w:docVars>
  <w:rsids>
    <w:rsidRoot w:val="00780EB4"/>
    <w:rsid w:val="0002379F"/>
    <w:rsid w:val="000A7150"/>
    <w:rsid w:val="003961DD"/>
    <w:rsid w:val="0065273B"/>
    <w:rsid w:val="00780EB4"/>
    <w:rsid w:val="007A4ECE"/>
    <w:rsid w:val="007B04F9"/>
    <w:rsid w:val="007B483B"/>
    <w:rsid w:val="00897952"/>
    <w:rsid w:val="008E645E"/>
    <w:rsid w:val="00A745D8"/>
    <w:rsid w:val="00AE78D9"/>
    <w:rsid w:val="00DA7491"/>
    <w:rsid w:val="00EE3288"/>
    <w:rsid w:val="038F3835"/>
    <w:rsid w:val="04BF60C2"/>
    <w:rsid w:val="07DF444E"/>
    <w:rsid w:val="0A926D95"/>
    <w:rsid w:val="16D1587A"/>
    <w:rsid w:val="17327D88"/>
    <w:rsid w:val="19844CAB"/>
    <w:rsid w:val="19C56C38"/>
    <w:rsid w:val="1A2E1411"/>
    <w:rsid w:val="1C213C1A"/>
    <w:rsid w:val="1CD91C4A"/>
    <w:rsid w:val="1D324657"/>
    <w:rsid w:val="207F23D5"/>
    <w:rsid w:val="244A025B"/>
    <w:rsid w:val="269B40C1"/>
    <w:rsid w:val="27096441"/>
    <w:rsid w:val="29051DAB"/>
    <w:rsid w:val="2F9C1C07"/>
    <w:rsid w:val="2FF11C80"/>
    <w:rsid w:val="33D60AD3"/>
    <w:rsid w:val="39F50119"/>
    <w:rsid w:val="3ADC249C"/>
    <w:rsid w:val="3DAB3BE4"/>
    <w:rsid w:val="3E780E70"/>
    <w:rsid w:val="3ECD2931"/>
    <w:rsid w:val="3EF026F8"/>
    <w:rsid w:val="409A638C"/>
    <w:rsid w:val="413A2E1B"/>
    <w:rsid w:val="43D74C1E"/>
    <w:rsid w:val="443A31F7"/>
    <w:rsid w:val="470E315A"/>
    <w:rsid w:val="478F62F5"/>
    <w:rsid w:val="49E6722B"/>
    <w:rsid w:val="4B426598"/>
    <w:rsid w:val="529431F4"/>
    <w:rsid w:val="58E103D4"/>
    <w:rsid w:val="5A5221BF"/>
    <w:rsid w:val="5DC46CF1"/>
    <w:rsid w:val="61F062DC"/>
    <w:rsid w:val="6212082F"/>
    <w:rsid w:val="62A768B8"/>
    <w:rsid w:val="66E75959"/>
    <w:rsid w:val="674F538C"/>
    <w:rsid w:val="6CFC66ED"/>
    <w:rsid w:val="6D044D9D"/>
    <w:rsid w:val="6D5D0C0A"/>
    <w:rsid w:val="706202C3"/>
    <w:rsid w:val="70F65619"/>
    <w:rsid w:val="75580314"/>
    <w:rsid w:val="780A30A8"/>
    <w:rsid w:val="78C14B77"/>
    <w:rsid w:val="7E3E3811"/>
    <w:rsid w:val="7F197664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cs="Times New Roman" w:eastAsiaTheme="minorEastAsia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uiPriority w:val="0"/>
    <w:rPr>
      <w:rFonts w:ascii="Calibri" w:hAnsi="Calibri"/>
      <w:kern w:val="2"/>
      <w:sz w:val="18"/>
      <w:szCs w:val="18"/>
      <w:lang w:val="en-US" w:eastAsia="zh-CN"/>
    </w:rPr>
  </w:style>
  <w:style w:type="character" w:customStyle="1" w:styleId="8">
    <w:name w:val="页脚 Char"/>
    <w:basedOn w:val="6"/>
    <w:link w:val="2"/>
    <w:uiPriority w:val="0"/>
    <w:rPr>
      <w:rFonts w:ascii="Calibri" w:hAnsi="Calibri"/>
      <w:kern w:val="2"/>
      <w:sz w:val="18"/>
      <w:szCs w:val="18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6</Words>
  <Characters>875</Characters>
  <Lines>7</Lines>
  <Paragraphs>2</Paragraphs>
  <TotalTime>2</TotalTime>
  <ScaleCrop>false</ScaleCrop>
  <LinksUpToDate>false</LinksUpToDate>
  <CharactersWithSpaces>908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8T03:46:00Z</dcterms:created>
  <dc:creator>dapeng</dc:creator>
  <cp:lastModifiedBy>张松柏1397036485</cp:lastModifiedBy>
  <dcterms:modified xsi:type="dcterms:W3CDTF">2022-11-03T07:57:3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61FFAA10B15547DF8FEC02E86B428FE5</vt:lpwstr>
  </property>
</Properties>
</file>